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84ACC" w14:textId="77777777" w:rsidR="0043149B" w:rsidRPr="00E91CFC" w:rsidRDefault="0043149B" w:rsidP="0043149B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E91CFC">
        <w:rPr>
          <w:rFonts w:ascii="Times New Roman" w:eastAsia="宋体" w:hAnsi="Times New Roman" w:cs="Times New Roman"/>
          <w:b/>
          <w:bCs/>
          <w:szCs w:val="21"/>
        </w:rPr>
        <w:t xml:space="preserve">Table 3 </w:t>
      </w:r>
      <w:r>
        <w:rPr>
          <w:rFonts w:ascii="Times New Roman" w:eastAsia="宋体" w:hAnsi="Times New Roman" w:cs="Times New Roman"/>
          <w:b/>
          <w:bCs/>
          <w:szCs w:val="21"/>
        </w:rPr>
        <w:t>铁状态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对</w:t>
      </w:r>
      <w:r>
        <w:rPr>
          <w:rFonts w:ascii="Times New Roman" w:eastAsia="宋体" w:hAnsi="Times New Roman" w:cs="Times New Roman"/>
          <w:b/>
          <w:bCs/>
          <w:szCs w:val="21"/>
        </w:rPr>
        <w:t>甲状腺癌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发病的孟德尔随机化分析的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Cochran Q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检验异质性</w:t>
      </w:r>
    </w:p>
    <w:p w14:paraId="74DA761B" w14:textId="77777777" w:rsidR="0043149B" w:rsidRPr="00E91CFC" w:rsidRDefault="0043149B" w:rsidP="0043149B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E91CFC">
        <w:rPr>
          <w:rFonts w:ascii="Times New Roman" w:eastAsia="宋体" w:hAnsi="Times New Roman" w:cs="Times New Roman"/>
          <w:b/>
          <w:bCs/>
          <w:szCs w:val="21"/>
        </w:rPr>
        <w:t xml:space="preserve">Table 3 Heterogeneity of the Cochran Q test for mendelian randomization analysis of </w:t>
      </w:r>
      <w:r>
        <w:rPr>
          <w:rFonts w:ascii="Times New Roman" w:eastAsia="宋体" w:hAnsi="Times New Roman" w:cs="Times New Roman"/>
          <w:b/>
          <w:bCs/>
          <w:szCs w:val="21"/>
        </w:rPr>
        <w:t>Iron Status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 xml:space="preserve"> on the incidence of </w:t>
      </w:r>
      <w:r>
        <w:rPr>
          <w:rFonts w:ascii="Times New Roman" w:eastAsia="宋体" w:hAnsi="Times New Roman" w:cs="Times New Roman"/>
          <w:b/>
          <w:bCs/>
          <w:szCs w:val="21"/>
        </w:rPr>
        <w:t>Thyroid Cancer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.</w:t>
      </w:r>
    </w:p>
    <w:tbl>
      <w:tblPr>
        <w:tblW w:w="8329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90"/>
        <w:gridCol w:w="1190"/>
        <w:gridCol w:w="1189"/>
        <w:gridCol w:w="1190"/>
        <w:gridCol w:w="1190"/>
        <w:gridCol w:w="1190"/>
        <w:gridCol w:w="1190"/>
      </w:tblGrid>
      <w:tr w:rsidR="0043149B" w:rsidRPr="00AC7186" w14:paraId="34A1A5DF" w14:textId="77777777" w:rsidTr="006E291F">
        <w:trPr>
          <w:trHeight w:val="272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BF1EFB4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B85BD03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24B0CFDE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E233ED5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chran Q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92E3A49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chran Q df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D7ED23F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chran Q p-valu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554788E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2 (%)</w:t>
            </w:r>
          </w:p>
        </w:tc>
      </w:tr>
      <w:tr w:rsidR="0043149B" w:rsidRPr="00AC7186" w14:paraId="4F6310D1" w14:textId="77777777" w:rsidTr="006E291F">
        <w:trPr>
          <w:trHeight w:val="272"/>
        </w:trPr>
        <w:tc>
          <w:tcPr>
            <w:tcW w:w="1190" w:type="dxa"/>
            <w:tcBorders>
              <w:top w:val="single" w:sz="4" w:space="0" w:color="auto"/>
            </w:tcBorders>
          </w:tcPr>
          <w:p w14:paraId="38651E06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on || id:ieu-a-1049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1A3DA6FF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A3C3DCF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041BF862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4026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40147456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6BBFCB93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9201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7F1B96B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3149B" w:rsidRPr="00AC7186" w14:paraId="7E44885A" w14:textId="77777777" w:rsidTr="006E291F">
        <w:trPr>
          <w:trHeight w:val="272"/>
        </w:trPr>
        <w:tc>
          <w:tcPr>
            <w:tcW w:w="1190" w:type="dxa"/>
          </w:tcPr>
          <w:p w14:paraId="2688FEB0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ritin || id:ieu-a-1050</w:t>
            </w:r>
          </w:p>
        </w:tc>
        <w:tc>
          <w:tcPr>
            <w:tcW w:w="1190" w:type="dxa"/>
          </w:tcPr>
          <w:p w14:paraId="709F7AD4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89" w:type="dxa"/>
          </w:tcPr>
          <w:p w14:paraId="31380F80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1190" w:type="dxa"/>
          </w:tcPr>
          <w:p w14:paraId="4EB77E56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3626</w:t>
            </w:r>
          </w:p>
        </w:tc>
        <w:tc>
          <w:tcPr>
            <w:tcW w:w="1190" w:type="dxa"/>
          </w:tcPr>
          <w:p w14:paraId="7076851A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0" w:type="dxa"/>
          </w:tcPr>
          <w:p w14:paraId="0DDD2AD0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2603</w:t>
            </w:r>
          </w:p>
        </w:tc>
        <w:tc>
          <w:tcPr>
            <w:tcW w:w="1190" w:type="dxa"/>
          </w:tcPr>
          <w:p w14:paraId="78C0247B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1607</w:t>
            </w:r>
          </w:p>
        </w:tc>
      </w:tr>
      <w:tr w:rsidR="0043149B" w:rsidRPr="00AC7186" w14:paraId="110DE496" w14:textId="77777777" w:rsidTr="006E291F">
        <w:trPr>
          <w:trHeight w:val="272"/>
        </w:trPr>
        <w:tc>
          <w:tcPr>
            <w:tcW w:w="1190" w:type="dxa"/>
          </w:tcPr>
          <w:p w14:paraId="262FE6B3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rin Saturation || id:ieu-a-1051</w:t>
            </w:r>
          </w:p>
        </w:tc>
        <w:tc>
          <w:tcPr>
            <w:tcW w:w="1190" w:type="dxa"/>
          </w:tcPr>
          <w:p w14:paraId="16B21A33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189" w:type="dxa"/>
          </w:tcPr>
          <w:p w14:paraId="49A3E0B5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1190" w:type="dxa"/>
          </w:tcPr>
          <w:p w14:paraId="2EF052DA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1118</w:t>
            </w:r>
          </w:p>
        </w:tc>
        <w:tc>
          <w:tcPr>
            <w:tcW w:w="1190" w:type="dxa"/>
          </w:tcPr>
          <w:p w14:paraId="54A73987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0" w:type="dxa"/>
          </w:tcPr>
          <w:p w14:paraId="2E56E30F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8743</w:t>
            </w:r>
          </w:p>
        </w:tc>
        <w:tc>
          <w:tcPr>
            <w:tcW w:w="1190" w:type="dxa"/>
          </w:tcPr>
          <w:p w14:paraId="56518952" w14:textId="77777777" w:rsidR="0043149B" w:rsidRPr="00AC7186" w:rsidRDefault="0043149B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7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5D070124" w14:textId="77777777" w:rsidR="0043149B" w:rsidRPr="00E91CFC" w:rsidRDefault="0043149B" w:rsidP="0043149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E91CFC">
        <w:rPr>
          <w:rFonts w:ascii="Times New Roman" w:eastAsia="宋体" w:hAnsi="Times New Roman" w:cs="Times New Roman"/>
          <w:szCs w:val="21"/>
        </w:rPr>
        <w:t>Q, Cochran Q test statistic; Q df, Q tests the degrees of freedom;MR</w:t>
      </w:r>
      <w:r w:rsidRPr="00E91CFC">
        <w:rPr>
          <w:rFonts w:ascii="Times New Roman" w:eastAsia="宋体" w:hAnsi="Times New Roman" w:cs="Times New Roman"/>
          <w:szCs w:val="21"/>
        </w:rPr>
        <w:t>，</w:t>
      </w:r>
      <w:r w:rsidRPr="00E91CFC">
        <w:rPr>
          <w:rFonts w:ascii="Times New Roman" w:eastAsia="宋体" w:hAnsi="Times New Roman" w:cs="Times New Roman"/>
          <w:szCs w:val="21"/>
        </w:rPr>
        <w:t>mendelian randomization.</w:t>
      </w:r>
    </w:p>
    <w:p w14:paraId="283DB6F2" w14:textId="77777777" w:rsidR="00166D24" w:rsidRDefault="00166D24"/>
    <w:sectPr w:rsidR="00166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CA2DA" w14:textId="77777777" w:rsidR="00327251" w:rsidRDefault="00327251" w:rsidP="0043149B">
      <w:r>
        <w:separator/>
      </w:r>
    </w:p>
  </w:endnote>
  <w:endnote w:type="continuationSeparator" w:id="0">
    <w:p w14:paraId="1722C6C6" w14:textId="77777777" w:rsidR="00327251" w:rsidRDefault="00327251" w:rsidP="00431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1C89D" w14:textId="77777777" w:rsidR="00327251" w:rsidRDefault="00327251" w:rsidP="0043149B">
      <w:r>
        <w:separator/>
      </w:r>
    </w:p>
  </w:footnote>
  <w:footnote w:type="continuationSeparator" w:id="0">
    <w:p w14:paraId="596E4E26" w14:textId="77777777" w:rsidR="00327251" w:rsidRDefault="00327251" w:rsidP="00431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6AD"/>
    <w:rsid w:val="00166D24"/>
    <w:rsid w:val="00210086"/>
    <w:rsid w:val="0032222B"/>
    <w:rsid w:val="00327251"/>
    <w:rsid w:val="003C6866"/>
    <w:rsid w:val="0043149B"/>
    <w:rsid w:val="008E148E"/>
    <w:rsid w:val="00921394"/>
    <w:rsid w:val="009F36AD"/>
    <w:rsid w:val="00CF17C2"/>
    <w:rsid w:val="00D34D31"/>
    <w:rsid w:val="00DA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29AB53-2016-4A39-A254-52BB7AC69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4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14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1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14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省华</dc:creator>
  <cp:keywords/>
  <dc:description/>
  <cp:lastModifiedBy>于省华</cp:lastModifiedBy>
  <cp:revision>2</cp:revision>
  <dcterms:created xsi:type="dcterms:W3CDTF">2024-06-07T08:05:00Z</dcterms:created>
  <dcterms:modified xsi:type="dcterms:W3CDTF">2024-06-07T08:05:00Z</dcterms:modified>
</cp:coreProperties>
</file>